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0E9C" w:rsidRPr="00D70E9C" w:rsidRDefault="00D70E9C" w:rsidP="00D70E9C">
      <w:pPr>
        <w:spacing w:line="480" w:lineRule="auto"/>
        <w:jc w:val="both"/>
        <w:rPr>
          <w:b/>
          <w:bCs/>
          <w:lang w:val="en-GB"/>
        </w:rPr>
      </w:pPr>
      <w:bookmarkStart w:id="0" w:name="_GoBack"/>
      <w:r w:rsidRPr="00D70E9C">
        <w:rPr>
          <w:b/>
          <w:bCs/>
          <w:lang w:val="en-GB"/>
        </w:rPr>
        <w:t xml:space="preserve">Table </w:t>
      </w:r>
      <w:r w:rsidR="00925E32">
        <w:rPr>
          <w:b/>
          <w:bCs/>
          <w:lang w:val="en-GB"/>
        </w:rPr>
        <w:t>S</w:t>
      </w:r>
      <w:r w:rsidRPr="00D70E9C">
        <w:rPr>
          <w:b/>
          <w:bCs/>
          <w:lang w:val="en-GB"/>
        </w:rPr>
        <w:t>1. Patients’ characteristics</w:t>
      </w:r>
    </w:p>
    <w:bookmarkEnd w:id="0"/>
    <w:p w:rsidR="00D70E9C" w:rsidRPr="00A2730F" w:rsidRDefault="00D70E9C" w:rsidP="00A2730F">
      <w:pPr>
        <w:spacing w:line="480" w:lineRule="auto"/>
        <w:ind w:left="360"/>
        <w:jc w:val="both"/>
        <w:rPr>
          <w:lang w:val="en-US"/>
        </w:rPr>
      </w:pPr>
      <w:r w:rsidRPr="00D70E9C">
        <w:rPr>
          <w:noProof/>
        </w:rPr>
        <w:drawing>
          <wp:inline distT="0" distB="0" distL="0" distR="0" wp14:anchorId="0DB07E53" wp14:editId="46EADD6B">
            <wp:extent cx="5676900" cy="3038475"/>
            <wp:effectExtent l="0" t="0" r="0" b="952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303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0E9C" w:rsidRPr="00C530DA" w:rsidRDefault="00D70E9C" w:rsidP="00D70E9C">
      <w:pPr>
        <w:spacing w:line="480" w:lineRule="auto"/>
        <w:jc w:val="both"/>
        <w:rPr>
          <w:b/>
          <w:bCs/>
          <w:lang w:val="en-US"/>
        </w:rPr>
      </w:pPr>
    </w:p>
    <w:p w:rsidR="00416B29" w:rsidRPr="00D70E9C" w:rsidRDefault="00416B29" w:rsidP="00D70E9C"/>
    <w:sectPr w:rsidR="00416B29" w:rsidRPr="00D70E9C" w:rsidSect="00E3335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0E9C"/>
    <w:rsid w:val="00003CB3"/>
    <w:rsid w:val="000545AB"/>
    <w:rsid w:val="00063ADF"/>
    <w:rsid w:val="0008380D"/>
    <w:rsid w:val="00093B77"/>
    <w:rsid w:val="000A0B7E"/>
    <w:rsid w:val="000F23C2"/>
    <w:rsid w:val="00110A17"/>
    <w:rsid w:val="00144E41"/>
    <w:rsid w:val="00195CB4"/>
    <w:rsid w:val="001A2E92"/>
    <w:rsid w:val="002501DF"/>
    <w:rsid w:val="00255025"/>
    <w:rsid w:val="00267E14"/>
    <w:rsid w:val="00274E5D"/>
    <w:rsid w:val="00297900"/>
    <w:rsid w:val="002D4EAD"/>
    <w:rsid w:val="002E146E"/>
    <w:rsid w:val="002F755D"/>
    <w:rsid w:val="00321F84"/>
    <w:rsid w:val="00346892"/>
    <w:rsid w:val="00347A56"/>
    <w:rsid w:val="003702BF"/>
    <w:rsid w:val="003910D8"/>
    <w:rsid w:val="0039346A"/>
    <w:rsid w:val="00397A23"/>
    <w:rsid w:val="003B4F1A"/>
    <w:rsid w:val="003B629F"/>
    <w:rsid w:val="003D5A6E"/>
    <w:rsid w:val="003F746F"/>
    <w:rsid w:val="0040384A"/>
    <w:rsid w:val="00412FF2"/>
    <w:rsid w:val="00416B29"/>
    <w:rsid w:val="00435338"/>
    <w:rsid w:val="0044214C"/>
    <w:rsid w:val="00452C8E"/>
    <w:rsid w:val="00456F2F"/>
    <w:rsid w:val="004731D1"/>
    <w:rsid w:val="00476B28"/>
    <w:rsid w:val="00482B2E"/>
    <w:rsid w:val="0048635C"/>
    <w:rsid w:val="005562E4"/>
    <w:rsid w:val="00566DD6"/>
    <w:rsid w:val="00581BC8"/>
    <w:rsid w:val="00585CEB"/>
    <w:rsid w:val="005A7143"/>
    <w:rsid w:val="005C583F"/>
    <w:rsid w:val="005E27F2"/>
    <w:rsid w:val="00617942"/>
    <w:rsid w:val="0063786A"/>
    <w:rsid w:val="006524D1"/>
    <w:rsid w:val="006909E9"/>
    <w:rsid w:val="006C3BF6"/>
    <w:rsid w:val="006D70F5"/>
    <w:rsid w:val="00745168"/>
    <w:rsid w:val="0074642F"/>
    <w:rsid w:val="007831BD"/>
    <w:rsid w:val="007A2831"/>
    <w:rsid w:val="007B5E2C"/>
    <w:rsid w:val="007B76F3"/>
    <w:rsid w:val="007D4C7E"/>
    <w:rsid w:val="0080124E"/>
    <w:rsid w:val="00825796"/>
    <w:rsid w:val="00841B88"/>
    <w:rsid w:val="00870995"/>
    <w:rsid w:val="00870A86"/>
    <w:rsid w:val="008950D9"/>
    <w:rsid w:val="008C29BE"/>
    <w:rsid w:val="008C531B"/>
    <w:rsid w:val="008D404B"/>
    <w:rsid w:val="008E77DE"/>
    <w:rsid w:val="00923118"/>
    <w:rsid w:val="00925E32"/>
    <w:rsid w:val="009332C9"/>
    <w:rsid w:val="00984294"/>
    <w:rsid w:val="00A06F99"/>
    <w:rsid w:val="00A211E3"/>
    <w:rsid w:val="00A2730F"/>
    <w:rsid w:val="00A41ED6"/>
    <w:rsid w:val="00A50453"/>
    <w:rsid w:val="00A71818"/>
    <w:rsid w:val="00A93EDF"/>
    <w:rsid w:val="00A94CA7"/>
    <w:rsid w:val="00AB4FFC"/>
    <w:rsid w:val="00AE722B"/>
    <w:rsid w:val="00AF435A"/>
    <w:rsid w:val="00B047B0"/>
    <w:rsid w:val="00B13BF6"/>
    <w:rsid w:val="00B82A77"/>
    <w:rsid w:val="00B979D5"/>
    <w:rsid w:val="00BD4242"/>
    <w:rsid w:val="00C1247A"/>
    <w:rsid w:val="00C22C9F"/>
    <w:rsid w:val="00C90AD5"/>
    <w:rsid w:val="00C91854"/>
    <w:rsid w:val="00CA4EB7"/>
    <w:rsid w:val="00CB7C1B"/>
    <w:rsid w:val="00CD3A67"/>
    <w:rsid w:val="00D03981"/>
    <w:rsid w:val="00D20A22"/>
    <w:rsid w:val="00D23D6F"/>
    <w:rsid w:val="00D43DAE"/>
    <w:rsid w:val="00D445C1"/>
    <w:rsid w:val="00D70E9C"/>
    <w:rsid w:val="00D9054D"/>
    <w:rsid w:val="00DD3937"/>
    <w:rsid w:val="00DD4802"/>
    <w:rsid w:val="00DE46C6"/>
    <w:rsid w:val="00DF39E0"/>
    <w:rsid w:val="00E03F78"/>
    <w:rsid w:val="00E30BEB"/>
    <w:rsid w:val="00E336C4"/>
    <w:rsid w:val="00E40BEA"/>
    <w:rsid w:val="00E65BFC"/>
    <w:rsid w:val="00E77378"/>
    <w:rsid w:val="00E83B7D"/>
    <w:rsid w:val="00EB59EB"/>
    <w:rsid w:val="00ED2BB0"/>
    <w:rsid w:val="00EF430F"/>
    <w:rsid w:val="00F46961"/>
    <w:rsid w:val="00F51B46"/>
    <w:rsid w:val="00F73C51"/>
    <w:rsid w:val="00FD1E23"/>
    <w:rsid w:val="00FE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9FCF37-99B2-4AD8-82B6-A31D39B7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0E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</Words>
  <Characters>3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es allenbach</dc:creator>
  <cp:keywords/>
  <dc:description/>
  <cp:lastModifiedBy>yves allenbach</cp:lastModifiedBy>
  <cp:revision>2</cp:revision>
  <dcterms:created xsi:type="dcterms:W3CDTF">2014-01-27T11:26:00Z</dcterms:created>
  <dcterms:modified xsi:type="dcterms:W3CDTF">2014-01-27T11:26:00Z</dcterms:modified>
</cp:coreProperties>
</file>